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0A1" w:rsidRDefault="003C5BF4" w:rsidP="00223664">
      <w:pPr>
        <w:tabs>
          <w:tab w:val="left" w:pos="4170"/>
        </w:tabs>
        <w:rPr>
          <w:rFonts w:cstheme="minorHAnsi"/>
          <w:b/>
          <w:kern w:val="0"/>
          <w:sz w:val="24"/>
          <w:szCs w:val="24"/>
        </w:rPr>
      </w:pPr>
      <w:r>
        <w:rPr>
          <w:rFonts w:eastAsia="Times New Roman" w:cstheme="minorHAnsi"/>
          <w:noProof/>
          <w:kern w:val="0"/>
          <w:lang w:val="en-GB"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D085DCA" wp14:editId="3502DE8F">
                <wp:simplePos x="0" y="0"/>
                <wp:positionH relativeFrom="column">
                  <wp:posOffset>-85725</wp:posOffset>
                </wp:positionH>
                <wp:positionV relativeFrom="paragraph">
                  <wp:posOffset>104775</wp:posOffset>
                </wp:positionV>
                <wp:extent cx="5683250" cy="6705809"/>
                <wp:effectExtent l="19050" t="19050" r="31750" b="5715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83250" cy="6705809"/>
                          <a:chOff x="1291" y="3790"/>
                          <a:chExt cx="8950" cy="7312"/>
                        </a:xfrm>
                      </wpg:grpSpPr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4165" y="3790"/>
                            <a:ext cx="3722" cy="862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ln w="38100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:rsidR="00A1578D" w:rsidRPr="00F55715" w:rsidRDefault="00A1578D" w:rsidP="00A1578D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F55715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Total </w:t>
                              </w:r>
                              <w:r w:rsidR="003C5BF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hypertensive</w:t>
                              </w:r>
                              <w:r w:rsidRPr="00F55715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3C5BF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patients registered in </w:t>
                              </w:r>
                              <w:proofErr w:type="spellStart"/>
                              <w:r w:rsidR="003C5BF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Mekelle</w:t>
                              </w:r>
                              <w:proofErr w:type="spellEnd"/>
                              <w:r w:rsidR="003C5BF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hospital</w:t>
                              </w:r>
                              <w:r w:rsidR="00965FD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=200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1452" y="4922"/>
                            <a:ext cx="2649" cy="956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ln w="38100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:rsidR="00A1578D" w:rsidRPr="00F55715" w:rsidRDefault="00A1578D" w:rsidP="00A1578D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F55715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Pa</w:t>
                              </w:r>
                              <w:r w:rsidR="00965FD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tients who </w:t>
                              </w:r>
                              <w:r w:rsidR="000A2F51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do</w:t>
                              </w:r>
                              <w:r w:rsidR="009E4938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not came for follow up during the data collection period=37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291" y="7085"/>
                            <a:ext cx="2753" cy="1174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ln w="38100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:rsidR="00A1578D" w:rsidRPr="009E4938" w:rsidRDefault="009E4938" w:rsidP="00A1578D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  <w:t>Patients with no full record of BP, type of medication, and BMI=33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4101" y="6013"/>
                            <a:ext cx="3865" cy="675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ln w="38100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:rsidR="00A1578D" w:rsidRPr="003C5BF4" w:rsidRDefault="003C5BF4" w:rsidP="00A1578D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  <w:t>Patients who came for fo</w:t>
                              </w:r>
                              <w:r w:rsidR="009E4938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  <w:t>llow-up during data collection</w:t>
                              </w:r>
                              <w:r w:rsidR="00555AA0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  <w:t xml:space="preserve"> period</w:t>
                              </w:r>
                              <w:r w:rsidR="009E4938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  <w:t>=16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  <w:t>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AutoShape 7"/>
                        <wps:cNvSpPr>
                          <a:spLocks noChangeArrowheads="1"/>
                        </wps:cNvSpPr>
                        <wps:spPr bwMode="auto">
                          <a:xfrm>
                            <a:off x="5784" y="6688"/>
                            <a:ext cx="361" cy="4050"/>
                          </a:xfrm>
                          <a:prstGeom prst="downArrow">
                            <a:avLst>
                              <a:gd name="adj1" fmla="val 50000"/>
                              <a:gd name="adj2" fmla="val 242218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eaVert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AutoShape 10"/>
                        <wps:cNvSpPr>
                          <a:spLocks noChangeArrowheads="1"/>
                        </wps:cNvSpPr>
                        <wps:spPr bwMode="auto">
                          <a:xfrm>
                            <a:off x="4021" y="7529"/>
                            <a:ext cx="1889" cy="208"/>
                          </a:xfrm>
                          <a:prstGeom prst="leftArrow">
                            <a:avLst>
                              <a:gd name="adj1" fmla="val 50000"/>
                              <a:gd name="adj2" fmla="val 67824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7522" y="7085"/>
                            <a:ext cx="2662" cy="652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ln w="38100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:rsidR="00A1578D" w:rsidRPr="00F55715" w:rsidRDefault="009E4938" w:rsidP="00A1578D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Patients exclude via lottery method</w:t>
                              </w:r>
                              <w:r w:rsidR="003C5BF4" w:rsidRPr="003C5BF4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=</w:t>
                              </w: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42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1474" y="8921"/>
                            <a:ext cx="2547" cy="1199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ln w="38100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:rsidR="00A1578D" w:rsidRPr="009E4938" w:rsidRDefault="009E4938" w:rsidP="00A1578D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  <w:t>Patients excluded from study because they have less than 6 months follow up period=</w:t>
                              </w:r>
                              <w:r w:rsidR="00A460BF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  <w:lang w:val="en-GB"/>
                                </w:rPr>
                                <w:t>35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AutoShape 13"/>
                        <wps:cNvSpPr>
                          <a:spLocks noChangeArrowheads="1"/>
                        </wps:cNvSpPr>
                        <wps:spPr bwMode="auto">
                          <a:xfrm>
                            <a:off x="6070" y="7274"/>
                            <a:ext cx="1487" cy="255"/>
                          </a:xfrm>
                          <a:prstGeom prst="rightArrow">
                            <a:avLst>
                              <a:gd name="adj1" fmla="val 50000"/>
                              <a:gd name="adj2" fmla="val 51015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AutoShape 14"/>
                        <wps:cNvSpPr>
                          <a:spLocks noChangeArrowheads="1"/>
                        </wps:cNvSpPr>
                        <wps:spPr bwMode="auto">
                          <a:xfrm>
                            <a:off x="4021" y="9312"/>
                            <a:ext cx="1872" cy="242"/>
                          </a:xfrm>
                          <a:prstGeom prst="leftArrow">
                            <a:avLst>
                              <a:gd name="adj1" fmla="val 50000"/>
                              <a:gd name="adj2" fmla="val 63292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15"/>
                        <wps:cNvSpPr txBox="1">
                          <a:spLocks noChangeArrowheads="1"/>
                        </wps:cNvSpPr>
                        <wps:spPr bwMode="auto">
                          <a:xfrm>
                            <a:off x="3912" y="10738"/>
                            <a:ext cx="4187" cy="364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ln w="38100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:rsidR="00A1578D" w:rsidRPr="00F55715" w:rsidRDefault="00965FD9" w:rsidP="00A1578D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Total patients analyzed=33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7522" y="8364"/>
                            <a:ext cx="2719" cy="1539"/>
                          </a:xfrm>
                          <a:prstGeom prst="rect">
                            <a:avLst/>
                          </a:prstGeom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ln w="38100">
                            <a:solidFill>
                              <a:schemeClr val="lt1">
                                <a:lumMod val="95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>
                            <a:outerShdw dist="28398" dir="3806097" algn="ctr" rotWithShape="0">
                              <a:schemeClr val="accent5">
                                <a:lumMod val="50000"/>
                                <a:lumOff val="0"/>
                                <a:alpha val="50000"/>
                              </a:schemeClr>
                            </a:outerShdw>
                          </a:effectLst>
                        </wps:spPr>
                        <wps:txbx>
                          <w:txbxContent>
                            <w:p w:rsidR="00555AA0" w:rsidRDefault="00A460BF" w:rsidP="00555AA0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Patients excluded from study because they were on Dietary Approach to Stop Hypertension(DASH)</w:t>
                              </w:r>
                            </w:p>
                            <w:p w:rsidR="00A1578D" w:rsidRPr="00F55715" w:rsidRDefault="00A460BF" w:rsidP="00555AA0">
                              <w:pPr>
                                <w:jc w:val="both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=16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AutoShape 17"/>
                        <wps:cNvSpPr>
                          <a:spLocks noChangeArrowheads="1"/>
                        </wps:cNvSpPr>
                        <wps:spPr bwMode="auto">
                          <a:xfrm>
                            <a:off x="6058" y="8916"/>
                            <a:ext cx="1464" cy="285"/>
                          </a:xfrm>
                          <a:prstGeom prst="rightArrow">
                            <a:avLst>
                              <a:gd name="adj1" fmla="val 50000"/>
                              <a:gd name="adj2" fmla="val 42591"/>
                            </a:avLst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085DCA" id="Group 2" o:spid="_x0000_s1026" style="position:absolute;margin-left:-6.75pt;margin-top:8.25pt;width:447.5pt;height:528pt;z-index:251658240" coordorigin="1291,3790" coordsize="8950,7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4165;top:3790;width:3722;height:8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" fillcolor="#4bacc6 [3208]" strokecolor="#f2f2f2 [3041]" strokeweight="3pt">
                  <v:shadow on="t" color="#205867 [1608]" opacity=".5" offset="1pt"/>
                  <v:textbox>
                    <w:txbxContent>
                      <w:p w:rsidR="00A1578D" w:rsidRPr="00F55715" w:rsidRDefault="00A1578D" w:rsidP="00A1578D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F55715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Total </w:t>
                        </w:r>
                        <w:r w:rsidR="003C5BF4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hypertensive</w:t>
                        </w:r>
                        <w:r w:rsidRPr="00F55715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3C5BF4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patients registered in </w:t>
                        </w:r>
                        <w:proofErr w:type="spellStart"/>
                        <w:r w:rsidR="003C5BF4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Mekelle</w:t>
                        </w:r>
                        <w:proofErr w:type="spellEnd"/>
                        <w:r w:rsidR="003C5BF4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hospital</w:t>
                        </w:r>
                        <w:r w:rsidR="00965FD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=2000</w:t>
                        </w:r>
                      </w:p>
                    </w:txbxContent>
                  </v:textbox>
                </v:shape>
                <v:shape id="Text Box 4" o:spid="_x0000_s1028" type="#_x0000_t202" style="position:absolute;left:1452;top:4922;width:2649;height: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" fillcolor="#4bacc6 [3208]" strokecolor="#f2f2f2 [3041]" strokeweight="3pt">
                  <v:shadow on="t" color="#205867 [1608]" opacity=".5" offset="1pt"/>
                  <v:textbox>
                    <w:txbxContent>
                      <w:p w:rsidR="00A1578D" w:rsidRPr="00F55715" w:rsidRDefault="00A1578D" w:rsidP="00A1578D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F55715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a</w:t>
                        </w:r>
                        <w:r w:rsidR="00965FD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tients who </w:t>
                        </w:r>
                        <w:r w:rsidR="000A2F51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do</w:t>
                        </w:r>
                        <w:r w:rsidR="009E4938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not came for follow up during the data collection period=379</w:t>
                        </w:r>
                      </w:p>
                    </w:txbxContent>
                  </v:textbox>
                </v:shape>
                <v:shape id="Text Box 5" o:spid="_x0000_s1029" type="#_x0000_t202" style="position:absolute;left:1291;top:7085;width:2753;height:11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" fillcolor="#4bacc6 [3208]" strokecolor="#f2f2f2 [3041]" strokeweight="3pt">
                  <v:shadow on="t" color="#205867 [1608]" opacity=".5" offset="1pt"/>
                  <v:textbox>
                    <w:txbxContent>
                      <w:p w:rsidR="00A1578D" w:rsidRPr="009E4938" w:rsidRDefault="009E4938" w:rsidP="00A1578D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  <w:t>Patients with no full record of BP, type of medication, and BMI=336</w:t>
                        </w:r>
                      </w:p>
                    </w:txbxContent>
                  </v:textbox>
                </v:shape>
                <v:shape id="Text Box 6" o:spid="_x0000_s1030" type="#_x0000_t202" style="position:absolute;left:4101;top:6013;width:3865;height:6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" fillcolor="#4bacc6 [3208]" strokecolor="#f2f2f2 [3041]" strokeweight="3pt">
                  <v:shadow on="t" color="#205867 [1608]" opacity=".5" offset="1pt"/>
                  <v:textbox>
                    <w:txbxContent>
                      <w:p w:rsidR="00A1578D" w:rsidRPr="003C5BF4" w:rsidRDefault="003C5BF4" w:rsidP="00A1578D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  <w:t>Patients who came for fo</w:t>
                        </w:r>
                        <w:r w:rsidR="009E4938"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  <w:t>llow-up during data collection</w:t>
                        </w:r>
                        <w:r w:rsidR="00555AA0"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  <w:t xml:space="preserve"> period</w:t>
                        </w:r>
                        <w:r w:rsidR="009E4938"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  <w:t>=16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  <w:t>21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utoShape 7" o:spid="_x0000_s1031" type="#_x0000_t67" style="position:absolute;left:5784;top:6688;width:361;height:4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" adj="16936">
                  <v:textbox style="layout-flow:vertical-ideographic"/>
                </v:shape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AutoShape 10" o:spid="_x0000_s1032" type="#_x0000_t66" style="position:absolute;left:4021;top:7529;width:1889;height:2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" adj="1613"/>
                <v:shape id="Text Box 11" o:spid="_x0000_s1033" type="#_x0000_t202" style="position:absolute;left:7522;top:7085;width:2662;height:6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" fillcolor="#4bacc6 [3208]" strokecolor="#f2f2f2 [3041]" strokeweight="3pt">
                  <v:shadow on="t" color="#205867 [1608]" opacity=".5" offset="1pt"/>
                  <v:textbox>
                    <w:txbxContent>
                      <w:p w:rsidR="00A1578D" w:rsidRPr="00F55715" w:rsidRDefault="009E4938" w:rsidP="00A1578D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atients exclude via lottery method</w:t>
                        </w:r>
                        <w:r w:rsidR="003C5BF4" w:rsidRPr="003C5BF4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=</w:t>
                        </w: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423</w:t>
                        </w:r>
                      </w:p>
                    </w:txbxContent>
                  </v:textbox>
                </v:shape>
                <v:shape id="Text Box 12" o:spid="_x0000_s1034" type="#_x0000_t202" style="position:absolute;left:1474;top:8921;width:2547;height:1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" fillcolor="#4bacc6 [3208]" strokecolor="#f2f2f2 [3041]" strokeweight="3pt">
                  <v:shadow on="t" color="#205867 [1608]" opacity=".5" offset="1pt"/>
                  <v:textbox>
                    <w:txbxContent>
                      <w:p w:rsidR="00A1578D" w:rsidRPr="009E4938" w:rsidRDefault="009E4938" w:rsidP="00A1578D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  <w:t>Patients excluded from study because they have less than 6 months follow up period=</w:t>
                        </w:r>
                        <w:r w:rsidR="00A460BF">
                          <w:rPr>
                            <w:rFonts w:ascii="Times New Roman" w:hAnsi="Times New Roman"/>
                            <w:sz w:val="24"/>
                            <w:szCs w:val="24"/>
                            <w:lang w:val="en-GB"/>
                          </w:rPr>
                          <w:t>359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AutoShape 13" o:spid="_x0000_s1035" type="#_x0000_t13" style="position:absolute;left:6070;top:7274;width:1487;height: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" adj="19710"/>
                <v:shape id="AutoShape 14" o:spid="_x0000_s1036" type="#_x0000_t66" style="position:absolute;left:4021;top:9312;width:1872;height:2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" adj="1767"/>
                <v:shape id="Text Box 15" o:spid="_x0000_s1037" type="#_x0000_t202" style="position:absolute;left:3912;top:10738;width:4187;height:3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" fillcolor="#4bacc6 [3208]" strokecolor="#f2f2f2 [3041]" strokeweight="3pt">
                  <v:shadow on="t" color="#205867 [1608]" opacity=".5" offset="1pt"/>
                  <v:textbox>
                    <w:txbxContent>
                      <w:p w:rsidR="00A1578D" w:rsidRPr="00F55715" w:rsidRDefault="00965FD9" w:rsidP="00A1578D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Total patients analyzed=338</w:t>
                        </w:r>
                      </w:p>
                    </w:txbxContent>
                  </v:textbox>
                </v:shape>
                <v:shape id="Text Box 16" o:spid="_x0000_s1038" type="#_x0000_t202" style="position:absolute;left:7522;top:8364;width:2719;height:1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" fillcolor="#4bacc6 [3208]" strokecolor="#f2f2f2 [3041]" strokeweight="3pt">
                  <v:shadow on="t" color="#205867 [1608]" opacity=".5" offset="1pt"/>
                  <v:textbox>
                    <w:txbxContent>
                      <w:p w:rsidR="00555AA0" w:rsidRDefault="00A460BF" w:rsidP="00555AA0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Patients excluded from study because they were on Dietary Approach to Stop Hypertension(DASH)</w:t>
                        </w:r>
                      </w:p>
                      <w:p w:rsidR="00A1578D" w:rsidRPr="00F55715" w:rsidRDefault="00A460BF" w:rsidP="00555AA0">
                        <w:pPr>
                          <w:jc w:val="both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=165</w:t>
                        </w:r>
                      </w:p>
                    </w:txbxContent>
                  </v:textbox>
                </v:shape>
                <v:shape id="AutoShape 17" o:spid="_x0000_s1039" type="#_x0000_t13" style="position:absolute;left:6058;top:8916;width:1464;height:2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" adj="19809"/>
              </v:group>
            </w:pict>
          </mc:Fallback>
        </mc:AlternateContent>
      </w:r>
    </w:p>
    <w:p w:rsidR="00A1578D" w:rsidRDefault="00A1578D" w:rsidP="00223664">
      <w:pPr>
        <w:tabs>
          <w:tab w:val="left" w:pos="4170"/>
        </w:tabs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7D031A" w:rsidP="00A1578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F4A2B7" wp14:editId="58131F45">
                <wp:simplePos x="0" y="0"/>
                <wp:positionH relativeFrom="column">
                  <wp:posOffset>2743200</wp:posOffset>
                </wp:positionH>
                <wp:positionV relativeFrom="paragraph">
                  <wp:posOffset>59055</wp:posOffset>
                </wp:positionV>
                <wp:extent cx="229235" cy="1200150"/>
                <wp:effectExtent l="19050" t="0" r="37465" b="57150"/>
                <wp:wrapNone/>
                <wp:docPr id="1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9235" cy="1200150"/>
                        </a:xfrm>
                        <a:prstGeom prst="downArrow">
                          <a:avLst>
                            <a:gd name="adj1" fmla="val 50000"/>
                            <a:gd name="adj2" fmla="val 150805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41B681" id="AutoShape 7" o:spid="_x0000_s1026" type="#_x0000_t67" style="position:absolute;margin-left:3in;margin-top:4.65pt;width:18.05pt;height:94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" adj="15378">
                <v:textbox style="layout-flow:vertical-ideographic"/>
              </v:shape>
            </w:pict>
          </mc:Fallback>
        </mc:AlternateContent>
      </w: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7D031A" w:rsidP="00A1578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22ACFF" wp14:editId="4453A49A">
                <wp:simplePos x="0" y="0"/>
                <wp:positionH relativeFrom="column">
                  <wp:posOffset>1666875</wp:posOffset>
                </wp:positionH>
                <wp:positionV relativeFrom="paragraph">
                  <wp:posOffset>40005</wp:posOffset>
                </wp:positionV>
                <wp:extent cx="1141095" cy="200025"/>
                <wp:effectExtent l="19050" t="19050" r="20955" b="47625"/>
                <wp:wrapNone/>
                <wp:docPr id="3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1095" cy="200025"/>
                        </a:xfrm>
                        <a:prstGeom prst="leftArrow">
                          <a:avLst>
                            <a:gd name="adj1" fmla="val 50000"/>
                            <a:gd name="adj2" fmla="val 95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8054F7" id="AutoShape 8" o:spid="_x0000_s1026" type="#_x0000_t66" style="position:absolute;margin-left:131.25pt;margin-top:3.15pt;width:89.85pt;height:1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" adj="3622"/>
            </w:pict>
          </mc:Fallback>
        </mc:AlternateContent>
      </w: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1578D" w:rsidRP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A1578D" w:rsidRDefault="00A1578D" w:rsidP="00A1578D">
      <w:pPr>
        <w:rPr>
          <w:rFonts w:ascii="Times New Roman" w:hAnsi="Times New Roman" w:cs="Times New Roman"/>
          <w:sz w:val="24"/>
          <w:szCs w:val="24"/>
        </w:rPr>
      </w:pPr>
    </w:p>
    <w:p w:rsidR="009E4938" w:rsidRDefault="009E4938" w:rsidP="00A1578D">
      <w:pPr>
        <w:widowControl w:val="0"/>
        <w:spacing w:before="240" w:after="200" w:line="360" w:lineRule="auto"/>
        <w:jc w:val="both"/>
        <w:rPr>
          <w:rFonts w:eastAsia="Times New Roman" w:cstheme="minorHAnsi"/>
          <w:kern w:val="0"/>
          <w:sz w:val="24"/>
          <w:szCs w:val="24"/>
        </w:rPr>
      </w:pPr>
    </w:p>
    <w:p w:rsidR="009E4938" w:rsidRDefault="009E4938" w:rsidP="00A1578D">
      <w:pPr>
        <w:widowControl w:val="0"/>
        <w:spacing w:before="240" w:after="200" w:line="360" w:lineRule="auto"/>
        <w:jc w:val="both"/>
        <w:rPr>
          <w:rFonts w:eastAsia="Times New Roman" w:cstheme="minorHAnsi"/>
          <w:kern w:val="0"/>
          <w:sz w:val="24"/>
          <w:szCs w:val="24"/>
        </w:rPr>
      </w:pPr>
    </w:p>
    <w:p w:rsidR="009E4938" w:rsidRDefault="009E4938" w:rsidP="00A1578D">
      <w:pPr>
        <w:widowControl w:val="0"/>
        <w:spacing w:before="240" w:after="200" w:line="360" w:lineRule="auto"/>
        <w:jc w:val="both"/>
        <w:rPr>
          <w:rFonts w:eastAsia="Times New Roman" w:cstheme="minorHAnsi"/>
          <w:kern w:val="0"/>
          <w:sz w:val="24"/>
          <w:szCs w:val="24"/>
        </w:rPr>
      </w:pPr>
    </w:p>
    <w:p w:rsidR="00A460BF" w:rsidRDefault="00A460BF" w:rsidP="00A1578D">
      <w:pPr>
        <w:widowControl w:val="0"/>
        <w:spacing w:before="240" w:after="200" w:line="360" w:lineRule="auto"/>
        <w:jc w:val="both"/>
        <w:rPr>
          <w:rFonts w:eastAsia="Times New Roman" w:cstheme="minorHAnsi"/>
          <w:kern w:val="0"/>
          <w:sz w:val="24"/>
          <w:szCs w:val="24"/>
        </w:rPr>
      </w:pPr>
    </w:p>
    <w:p w:rsidR="00A1578D" w:rsidRPr="009B330C" w:rsidRDefault="009B330C" w:rsidP="007D031A">
      <w:pPr>
        <w:widowControl w:val="0"/>
        <w:spacing w:before="240" w:after="200" w:line="36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 w:rsidRPr="009B330C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Supplementary </w:t>
      </w:r>
      <w:r w:rsidR="00A1578D" w:rsidRPr="009B330C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Figure 1: Patient selection flow chart of </w:t>
      </w:r>
      <w:r w:rsidR="00F81212" w:rsidRPr="009B330C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hypertensive</w:t>
      </w:r>
      <w:r w:rsidR="00A1578D" w:rsidRPr="009B330C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patients in </w:t>
      </w:r>
      <w:proofErr w:type="spellStart"/>
      <w:r w:rsidR="00F81212" w:rsidRPr="009B330C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Mekelle</w:t>
      </w:r>
      <w:proofErr w:type="spellEnd"/>
      <w:r w:rsidR="00F81212" w:rsidRPr="009B330C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 xml:space="preserve"> Hospital, 2019</w:t>
      </w:r>
      <w:r w:rsidR="00A1578D" w:rsidRPr="009B330C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.</w:t>
      </w:r>
    </w:p>
    <w:sectPr w:rsidR="00A1578D" w:rsidRPr="009B330C" w:rsidSect="00A600A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386A" w:rsidRDefault="008C386A" w:rsidP="004E2ED0">
      <w:pPr>
        <w:spacing w:after="0" w:line="240" w:lineRule="auto"/>
      </w:pPr>
      <w:r>
        <w:separator/>
      </w:r>
    </w:p>
  </w:endnote>
  <w:endnote w:type="continuationSeparator" w:id="0">
    <w:p w:rsidR="008C386A" w:rsidRDefault="008C386A" w:rsidP="004E2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17956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12E6" w:rsidRDefault="00FF12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5A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12E6" w:rsidRDefault="00FF12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386A" w:rsidRDefault="008C386A" w:rsidP="004E2ED0">
      <w:pPr>
        <w:spacing w:after="0" w:line="240" w:lineRule="auto"/>
      </w:pPr>
      <w:r>
        <w:separator/>
      </w:r>
    </w:p>
  </w:footnote>
  <w:footnote w:type="continuationSeparator" w:id="0">
    <w:p w:rsidR="008C386A" w:rsidRDefault="008C386A" w:rsidP="004E2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89E"/>
    <w:rsid w:val="0002089E"/>
    <w:rsid w:val="000A2F51"/>
    <w:rsid w:val="000B0306"/>
    <w:rsid w:val="00141609"/>
    <w:rsid w:val="00152F9B"/>
    <w:rsid w:val="001D3753"/>
    <w:rsid w:val="00223664"/>
    <w:rsid w:val="00276CC5"/>
    <w:rsid w:val="00282A64"/>
    <w:rsid w:val="002C0EDB"/>
    <w:rsid w:val="00345561"/>
    <w:rsid w:val="0039087D"/>
    <w:rsid w:val="003C5BF4"/>
    <w:rsid w:val="00416486"/>
    <w:rsid w:val="004407AE"/>
    <w:rsid w:val="00466744"/>
    <w:rsid w:val="00475CF5"/>
    <w:rsid w:val="00490440"/>
    <w:rsid w:val="004D33F1"/>
    <w:rsid w:val="004D4005"/>
    <w:rsid w:val="004E2ED0"/>
    <w:rsid w:val="004F257B"/>
    <w:rsid w:val="00555AA0"/>
    <w:rsid w:val="005B31BD"/>
    <w:rsid w:val="005C47AC"/>
    <w:rsid w:val="005D317A"/>
    <w:rsid w:val="00623DCD"/>
    <w:rsid w:val="006413D6"/>
    <w:rsid w:val="006A5243"/>
    <w:rsid w:val="006D39ED"/>
    <w:rsid w:val="00767F7B"/>
    <w:rsid w:val="007D031A"/>
    <w:rsid w:val="0082529C"/>
    <w:rsid w:val="00845096"/>
    <w:rsid w:val="008C386A"/>
    <w:rsid w:val="0092504A"/>
    <w:rsid w:val="00965FD9"/>
    <w:rsid w:val="009A6DDA"/>
    <w:rsid w:val="009B2969"/>
    <w:rsid w:val="009B330C"/>
    <w:rsid w:val="009E145B"/>
    <w:rsid w:val="009E4938"/>
    <w:rsid w:val="00A13971"/>
    <w:rsid w:val="00A1578D"/>
    <w:rsid w:val="00A16013"/>
    <w:rsid w:val="00A3679F"/>
    <w:rsid w:val="00A460BF"/>
    <w:rsid w:val="00A5106E"/>
    <w:rsid w:val="00A600A1"/>
    <w:rsid w:val="00A70958"/>
    <w:rsid w:val="00AA49A9"/>
    <w:rsid w:val="00AE6658"/>
    <w:rsid w:val="00B12712"/>
    <w:rsid w:val="00B32CA9"/>
    <w:rsid w:val="00B54A2B"/>
    <w:rsid w:val="00B66D97"/>
    <w:rsid w:val="00BD5F68"/>
    <w:rsid w:val="00BD7B3D"/>
    <w:rsid w:val="00C233D8"/>
    <w:rsid w:val="00C90DB1"/>
    <w:rsid w:val="00CB1568"/>
    <w:rsid w:val="00D169AA"/>
    <w:rsid w:val="00D45B65"/>
    <w:rsid w:val="00D47CE0"/>
    <w:rsid w:val="00D627BB"/>
    <w:rsid w:val="00D92FF7"/>
    <w:rsid w:val="00E31309"/>
    <w:rsid w:val="00EB6BCA"/>
    <w:rsid w:val="00EF0AD9"/>
    <w:rsid w:val="00F4288C"/>
    <w:rsid w:val="00F66EA5"/>
    <w:rsid w:val="00F81212"/>
    <w:rsid w:val="00FD29C9"/>
    <w:rsid w:val="00FF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BCAC3"/>
  <w15:docId w15:val="{CF8AD3B2-5CF1-41D2-86D3-63A54D3CE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89E"/>
    <w:pPr>
      <w:spacing w:after="160" w:line="259" w:lineRule="auto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089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E2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ED0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4E2E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ED0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WEDIWAGA</cp:lastModifiedBy>
  <cp:revision>19</cp:revision>
  <dcterms:created xsi:type="dcterms:W3CDTF">2020-01-23T16:17:00Z</dcterms:created>
  <dcterms:modified xsi:type="dcterms:W3CDTF">2020-01-31T11:46:00Z</dcterms:modified>
</cp:coreProperties>
</file>